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22C9F3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2. </w:t>
      </w:r>
      <w:r>
        <w:rPr>
          <w:rFonts w:hint="default" w:ascii="Times New Roman" w:hAnsi="Times New Roman" w:cs="Times New Roman"/>
          <w:b/>
          <w:bCs/>
        </w:rPr>
        <w:t>Evaluation of Potential Selection Bias and Treatment Consistency of Preoperative Anti-VEGF Therapy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3861"/>
        <w:gridCol w:w="2062"/>
        <w:gridCol w:w="1755"/>
        <w:gridCol w:w="844"/>
      </w:tblGrid>
      <w:tr w14:paraId="0FAB3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8C366A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art A: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Baseline Characteristics</w:t>
            </w:r>
          </w:p>
        </w:tc>
      </w:tr>
      <w:tr w14:paraId="5AD7D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BA2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Characteristics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BD1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No Anti-VEGF (n=145)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558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Anti-VEGF (n=590)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4EA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66D62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8C0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Traction Grade, n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DA00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8DC4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F64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0.581</w:t>
            </w:r>
          </w:p>
        </w:tc>
      </w:tr>
      <w:tr w14:paraId="1B70C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37F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 trac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C6C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30 (2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5F6B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46 (24.7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8B22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CA44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153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il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derat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511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59 (40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6A2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232 (39.3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B3CC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D0DD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2C1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eve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052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56 (38.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872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212 (35.9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3023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0B6D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C9F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Age, mean (SD), 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C4F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51.86 (9.9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ACE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52.94 (9.6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3F5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233</w:t>
            </w:r>
          </w:p>
        </w:tc>
      </w:tr>
      <w:tr w14:paraId="1AC8F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391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Sex, male, n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6CD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90(62.1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E4D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391(66.3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BC4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392</w:t>
            </w:r>
          </w:p>
        </w:tc>
      </w:tr>
      <w:tr w14:paraId="2BD7C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0F4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History of diabetes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, mean (SD), 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85FF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8.27 (5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6FCB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8.69 (6.2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7E5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  <w:t>0.465</w:t>
            </w:r>
          </w:p>
        </w:tc>
      </w:tr>
      <w:tr w14:paraId="7FCE6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B19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bA1c, mean (SD),%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53C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7.58 (1.6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4E08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7.34 (1.5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5EC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098</w:t>
            </w:r>
          </w:p>
        </w:tc>
      </w:tr>
      <w:tr w14:paraId="6F52A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CEF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>Creatinine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>, mean (SD),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</w:rPr>
              <w:t xml:space="preserve"> umol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7E9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03.34 (40.9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012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05.35 (68.7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E6F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735</w:t>
            </w:r>
          </w:p>
        </w:tc>
      </w:tr>
      <w:tr w14:paraId="518EB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635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vertAlign w:val="baseline"/>
                <w:lang w:val="en-US" w:eastAsia="zh-CN"/>
              </w:rPr>
              <w:t xml:space="preserve">Previous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aser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sz w:val="18"/>
                <w:szCs w:val="18"/>
                <w:lang w:val="en-US" w:eastAsia="zh-CN"/>
              </w:rPr>
              <w:t>, No.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703F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46 (31.7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A29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92 (32.5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C2F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929</w:t>
            </w:r>
          </w:p>
        </w:tc>
      </w:tr>
      <w:tr w14:paraId="1908E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6558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Surgical Indication, n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A5DE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8C41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EEF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645</w:t>
            </w:r>
          </w:p>
        </w:tc>
      </w:tr>
      <w:tr w14:paraId="78BD1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ED2C00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H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39574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86(59.3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46B0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365 (61.9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7C0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3CB9D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2A60B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721F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6 (4.1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068E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31 (5.3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D38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45C4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9EDE4B">
            <w:pPr>
              <w:ind w:firstLine="360" w:firstLineChars="2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D+VH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53E2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53(36.6%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80CA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94 (32.9%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29E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5326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FD889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art B: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nteraction Analysis of Preoperative Anti-VEGF and Traction Grade</w:t>
            </w:r>
          </w:p>
        </w:tc>
      </w:tr>
      <w:tr w14:paraId="6687A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2E3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0FA3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Hazard Ratio (HR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C2F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770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2AFF6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824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Main Effect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3A0D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2556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6B03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8E89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9ED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Preoperative Anti-VEGF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335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4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88E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19 – 1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E40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050</w:t>
            </w:r>
          </w:p>
        </w:tc>
      </w:tr>
      <w:tr w14:paraId="37263A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1D1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Traction Grade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il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derat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F69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027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70 – 3.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FB0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279</w:t>
            </w:r>
          </w:p>
        </w:tc>
      </w:tr>
      <w:tr w14:paraId="3D51E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13B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Traction Grade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eve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C2A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363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86 – 4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B84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111</w:t>
            </w:r>
          </w:p>
        </w:tc>
      </w:tr>
      <w:tr w14:paraId="1CB43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E85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Interaction Term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1CA3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5F97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288F">
            <w:pPr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4A78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3E2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Anti-VEGF 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Traction Grade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Mil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or 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oderat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9B4D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5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46C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22 – 1.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346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0.267</w:t>
            </w:r>
          </w:p>
        </w:tc>
      </w:tr>
      <w:tr w14:paraId="7EB57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A286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180" w:firstLineChars="1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Anti-VEGF 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Traction Grade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Seve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7DD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258F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41 – 2.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6B7D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0.926</w:t>
            </w:r>
          </w:p>
        </w:tc>
      </w:tr>
      <w:tr w14:paraId="000F2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D82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art C: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Subgroup Analysis: Anti-VEGF Efficacy by Traction Grade</w:t>
            </w:r>
          </w:p>
        </w:tc>
      </w:tr>
      <w:tr w14:paraId="590EC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AF5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left"/>
              <w:rPr>
                <w:rFonts w:hint="default" w:ascii="Times New Roman" w:hAnsi="Times New Roman" w:eastAsia="sans-serif" w:cs="Times New Roman"/>
                <w:b w:val="0"/>
                <w:bCs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/>
                <w:bCs w:val="0"/>
                <w:color w:val="1F1F1F"/>
                <w:kern w:val="0"/>
                <w:sz w:val="18"/>
                <w:szCs w:val="18"/>
                <w:lang w:val="en-US" w:eastAsia="zh-CN" w:bidi="ar"/>
              </w:rPr>
              <w:t>Subgroup (Traction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AE9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Hazard Ratio (HR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66C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5E5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 w14:paraId="36175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C25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>No trac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5501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5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7E5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24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– 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1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ABC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129</w:t>
            </w:r>
          </w:p>
        </w:tc>
      </w:tr>
      <w:tr w14:paraId="4675F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D97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b w:val="0"/>
                <w:bCs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Mild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  <w:lang w:val="en-US" w:eastAsia="zh-CN"/>
              </w:rPr>
              <w:t xml:space="preserve"> or m</w:t>
            </w:r>
            <w:r>
              <w:rPr>
                <w:rFonts w:hint="default" w:ascii="Times New Roman" w:hAnsi="Times New Roman" w:cs="Times New Roman"/>
                <w:b w:val="0"/>
                <w:bCs/>
                <w:sz w:val="18"/>
                <w:szCs w:val="18"/>
              </w:rPr>
              <w:t>oderat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7EC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2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93D9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– 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224F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&lt; 0.001</w:t>
            </w:r>
          </w:p>
        </w:tc>
      </w:tr>
      <w:tr w14:paraId="4367C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8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22FFA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 w:firstLine="360" w:firstLineChars="200"/>
              <w:jc w:val="left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F2D72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45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70522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29</w:t>
            </w: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 xml:space="preserve"> – </w:t>
            </w:r>
            <w:r>
              <w:rPr>
                <w:rFonts w:hint="eastAsia" w:ascii="Times New Roman" w:hAnsi="Times New Roman" w:eastAsia="sans-serif" w:cs="Times New Roman"/>
                <w:color w:val="1F1F1F"/>
                <w:kern w:val="0"/>
                <w:sz w:val="18"/>
                <w:szCs w:val="18"/>
                <w:lang w:val="en-US" w:eastAsia="zh-CN" w:bidi="ar"/>
              </w:rPr>
              <w:t>0.71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3007D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9" w:lineRule="atLeast"/>
              <w:ind w:left="0" w:leftChars="0" w:right="0" w:right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1F1F1F"/>
                <w:kern w:val="0"/>
                <w:sz w:val="18"/>
                <w:szCs w:val="18"/>
                <w:lang w:val="en-US" w:eastAsia="zh-CN" w:bidi="ar"/>
              </w:rPr>
              <w:t>&lt; 0.001</w:t>
            </w:r>
          </w:p>
        </w:tc>
      </w:tr>
    </w:tbl>
    <w:p w14:paraId="0052B746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Notes: Part A: Baseline characteristics compared between eyes that received preoperative anti-VEGF and those that did not. P-values were calculated using Independent-sample t-tests for continuous variables, and Chi-squared or Fisher’s exact tests for categorical variables. Part B: Interaction terms were incorporated into the multivariate Cox proportional hazards model to assess whether the treatment effect was modified by disease severity. Part C: Subgroup HRs represent the risk of post-operative VH for the anti-VEGF group relative to the control group within each traction level, adjusted for age and HbA1c. </w:t>
      </w:r>
    </w:p>
    <w:p w14:paraId="7B00BC35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bbreviations: VH, vitreous hemorrhage; TRD, tractional retinal detachment; HR, hazard ratio; CI, confidence interval; SD, standard deviation; HbA1c, glycated hemoglobi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wNDlkZWY0ZDk0NzUzNmZjYjM5ZWEzOTk4YTYzMzkifQ=="/>
  </w:docVars>
  <w:rsids>
    <w:rsidRoot w:val="47BF6FF5"/>
    <w:rsid w:val="00447981"/>
    <w:rsid w:val="00B72489"/>
    <w:rsid w:val="01C20BC1"/>
    <w:rsid w:val="021E276B"/>
    <w:rsid w:val="023A11D8"/>
    <w:rsid w:val="029B0168"/>
    <w:rsid w:val="02BE582C"/>
    <w:rsid w:val="02E96621"/>
    <w:rsid w:val="04653A3F"/>
    <w:rsid w:val="05347054"/>
    <w:rsid w:val="055C132D"/>
    <w:rsid w:val="05715D57"/>
    <w:rsid w:val="05FB6D97"/>
    <w:rsid w:val="068B1EC9"/>
    <w:rsid w:val="06BD229F"/>
    <w:rsid w:val="06F85085"/>
    <w:rsid w:val="0768045D"/>
    <w:rsid w:val="079619F9"/>
    <w:rsid w:val="079923C4"/>
    <w:rsid w:val="087846CF"/>
    <w:rsid w:val="088210AA"/>
    <w:rsid w:val="08A35757"/>
    <w:rsid w:val="09A11A04"/>
    <w:rsid w:val="09D2072B"/>
    <w:rsid w:val="0A7D7D7B"/>
    <w:rsid w:val="0AA7304A"/>
    <w:rsid w:val="0AB17A25"/>
    <w:rsid w:val="0ADD6A6C"/>
    <w:rsid w:val="0B186F04"/>
    <w:rsid w:val="0BB05F2E"/>
    <w:rsid w:val="0C060244"/>
    <w:rsid w:val="0CC872A8"/>
    <w:rsid w:val="0D002EE5"/>
    <w:rsid w:val="0D132C19"/>
    <w:rsid w:val="0D436502"/>
    <w:rsid w:val="0D5154EF"/>
    <w:rsid w:val="0DE87C01"/>
    <w:rsid w:val="0E0013EF"/>
    <w:rsid w:val="0E2D7D0A"/>
    <w:rsid w:val="0EAE2250"/>
    <w:rsid w:val="0F0F4663"/>
    <w:rsid w:val="0F2976AF"/>
    <w:rsid w:val="0FEB39D9"/>
    <w:rsid w:val="104238F8"/>
    <w:rsid w:val="10844541"/>
    <w:rsid w:val="10861956"/>
    <w:rsid w:val="108F2DDD"/>
    <w:rsid w:val="10A65B52"/>
    <w:rsid w:val="10E36DA6"/>
    <w:rsid w:val="119B31DD"/>
    <w:rsid w:val="11FA6155"/>
    <w:rsid w:val="124400FB"/>
    <w:rsid w:val="132C233E"/>
    <w:rsid w:val="1333712D"/>
    <w:rsid w:val="1356560D"/>
    <w:rsid w:val="13893C35"/>
    <w:rsid w:val="13D62BFA"/>
    <w:rsid w:val="13F11296"/>
    <w:rsid w:val="143F60A1"/>
    <w:rsid w:val="145853B5"/>
    <w:rsid w:val="150C0679"/>
    <w:rsid w:val="151237B6"/>
    <w:rsid w:val="15363DA9"/>
    <w:rsid w:val="15B605E5"/>
    <w:rsid w:val="15F1786F"/>
    <w:rsid w:val="162639BD"/>
    <w:rsid w:val="162C08A7"/>
    <w:rsid w:val="1642631D"/>
    <w:rsid w:val="167C35DD"/>
    <w:rsid w:val="16B94831"/>
    <w:rsid w:val="17FB6783"/>
    <w:rsid w:val="18147845"/>
    <w:rsid w:val="183F5F8E"/>
    <w:rsid w:val="184C3483"/>
    <w:rsid w:val="18A45F82"/>
    <w:rsid w:val="18AA7A83"/>
    <w:rsid w:val="18D05E62"/>
    <w:rsid w:val="193E726F"/>
    <w:rsid w:val="19406B43"/>
    <w:rsid w:val="19C37774"/>
    <w:rsid w:val="1A3362B7"/>
    <w:rsid w:val="1ABD1C31"/>
    <w:rsid w:val="1ADF05DE"/>
    <w:rsid w:val="1AF71484"/>
    <w:rsid w:val="1BC51582"/>
    <w:rsid w:val="1BDE559C"/>
    <w:rsid w:val="1BF41C92"/>
    <w:rsid w:val="1C896A53"/>
    <w:rsid w:val="1CD11FD3"/>
    <w:rsid w:val="1D091942"/>
    <w:rsid w:val="1D6E79F7"/>
    <w:rsid w:val="1DD7245C"/>
    <w:rsid w:val="1DFE0D7B"/>
    <w:rsid w:val="1E005185"/>
    <w:rsid w:val="1E42510C"/>
    <w:rsid w:val="1ECE699F"/>
    <w:rsid w:val="1F2412BB"/>
    <w:rsid w:val="20407429"/>
    <w:rsid w:val="20774389"/>
    <w:rsid w:val="209D173B"/>
    <w:rsid w:val="20D02EA3"/>
    <w:rsid w:val="21C73805"/>
    <w:rsid w:val="21F77FBB"/>
    <w:rsid w:val="21FF24F7"/>
    <w:rsid w:val="2265761B"/>
    <w:rsid w:val="229B303C"/>
    <w:rsid w:val="22CD6F6E"/>
    <w:rsid w:val="23381379"/>
    <w:rsid w:val="242E1C8E"/>
    <w:rsid w:val="24D10F97"/>
    <w:rsid w:val="2536529E"/>
    <w:rsid w:val="253B18A6"/>
    <w:rsid w:val="253C4586"/>
    <w:rsid w:val="25423C43"/>
    <w:rsid w:val="25A361B4"/>
    <w:rsid w:val="25FA2F5D"/>
    <w:rsid w:val="26247424"/>
    <w:rsid w:val="267918E7"/>
    <w:rsid w:val="269404CF"/>
    <w:rsid w:val="2754594B"/>
    <w:rsid w:val="283755B5"/>
    <w:rsid w:val="292875F4"/>
    <w:rsid w:val="292A6EC8"/>
    <w:rsid w:val="299A5D66"/>
    <w:rsid w:val="29B42C36"/>
    <w:rsid w:val="29D67050"/>
    <w:rsid w:val="29F51284"/>
    <w:rsid w:val="2A1A6F3D"/>
    <w:rsid w:val="2A1D4C7F"/>
    <w:rsid w:val="2A756869"/>
    <w:rsid w:val="2B11736D"/>
    <w:rsid w:val="2B36451A"/>
    <w:rsid w:val="2B7806E0"/>
    <w:rsid w:val="2C212F39"/>
    <w:rsid w:val="2D4542D1"/>
    <w:rsid w:val="2DEB6804"/>
    <w:rsid w:val="2E3F2009"/>
    <w:rsid w:val="2E6B5FB9"/>
    <w:rsid w:val="2EDF7D7E"/>
    <w:rsid w:val="2EF02962"/>
    <w:rsid w:val="2F236894"/>
    <w:rsid w:val="2F976BB5"/>
    <w:rsid w:val="313E4873"/>
    <w:rsid w:val="313F54DB"/>
    <w:rsid w:val="314F1BC2"/>
    <w:rsid w:val="31A558B5"/>
    <w:rsid w:val="32132BEF"/>
    <w:rsid w:val="324E3C27"/>
    <w:rsid w:val="32807B59"/>
    <w:rsid w:val="32957AA8"/>
    <w:rsid w:val="33446ADF"/>
    <w:rsid w:val="33A73311"/>
    <w:rsid w:val="33ED4113"/>
    <w:rsid w:val="33FD3B57"/>
    <w:rsid w:val="348A4CBF"/>
    <w:rsid w:val="34BE5251"/>
    <w:rsid w:val="353F5AA9"/>
    <w:rsid w:val="355A0B35"/>
    <w:rsid w:val="357C718A"/>
    <w:rsid w:val="359D2BE1"/>
    <w:rsid w:val="36A93B22"/>
    <w:rsid w:val="37040D59"/>
    <w:rsid w:val="378B147A"/>
    <w:rsid w:val="37B13FAF"/>
    <w:rsid w:val="382D2531"/>
    <w:rsid w:val="392F4087"/>
    <w:rsid w:val="3930052B"/>
    <w:rsid w:val="39561614"/>
    <w:rsid w:val="397D1296"/>
    <w:rsid w:val="39846181"/>
    <w:rsid w:val="3A3F4993"/>
    <w:rsid w:val="3AAD5FA2"/>
    <w:rsid w:val="3B243732"/>
    <w:rsid w:val="3B4C7172"/>
    <w:rsid w:val="3B6C511E"/>
    <w:rsid w:val="3BCC1194"/>
    <w:rsid w:val="3BF21AC7"/>
    <w:rsid w:val="3C766E2D"/>
    <w:rsid w:val="3CB274A9"/>
    <w:rsid w:val="3CB52AF5"/>
    <w:rsid w:val="3CF47AC1"/>
    <w:rsid w:val="3DB455FF"/>
    <w:rsid w:val="3E522CF1"/>
    <w:rsid w:val="3F760C61"/>
    <w:rsid w:val="3FA70E1B"/>
    <w:rsid w:val="402B2391"/>
    <w:rsid w:val="4045391D"/>
    <w:rsid w:val="406630A4"/>
    <w:rsid w:val="40FC6F44"/>
    <w:rsid w:val="414D59F2"/>
    <w:rsid w:val="416A109C"/>
    <w:rsid w:val="41CC6917"/>
    <w:rsid w:val="41E2613A"/>
    <w:rsid w:val="41F145CF"/>
    <w:rsid w:val="423050F8"/>
    <w:rsid w:val="423522EA"/>
    <w:rsid w:val="439E2535"/>
    <w:rsid w:val="4407632C"/>
    <w:rsid w:val="454809AA"/>
    <w:rsid w:val="45BC6CA2"/>
    <w:rsid w:val="45E06E35"/>
    <w:rsid w:val="45E145B2"/>
    <w:rsid w:val="47147BC8"/>
    <w:rsid w:val="47BF6FF5"/>
    <w:rsid w:val="485055CD"/>
    <w:rsid w:val="489857A5"/>
    <w:rsid w:val="48D83DF3"/>
    <w:rsid w:val="48F14EB5"/>
    <w:rsid w:val="49697141"/>
    <w:rsid w:val="49CA1144"/>
    <w:rsid w:val="4A2C2648"/>
    <w:rsid w:val="4A477482"/>
    <w:rsid w:val="4A7144FF"/>
    <w:rsid w:val="4AAC3789"/>
    <w:rsid w:val="4AB2329C"/>
    <w:rsid w:val="4B0435C5"/>
    <w:rsid w:val="4CB16E35"/>
    <w:rsid w:val="4D981DA3"/>
    <w:rsid w:val="4DCB4437"/>
    <w:rsid w:val="4EB854C9"/>
    <w:rsid w:val="4ECA0682"/>
    <w:rsid w:val="4EE72FE2"/>
    <w:rsid w:val="4F530677"/>
    <w:rsid w:val="4F860A4D"/>
    <w:rsid w:val="50120532"/>
    <w:rsid w:val="50153B7F"/>
    <w:rsid w:val="508F5DA3"/>
    <w:rsid w:val="50FA2135"/>
    <w:rsid w:val="512C73D2"/>
    <w:rsid w:val="5167665C"/>
    <w:rsid w:val="51730B5D"/>
    <w:rsid w:val="51856AE2"/>
    <w:rsid w:val="51903FB3"/>
    <w:rsid w:val="51EB401A"/>
    <w:rsid w:val="527903F5"/>
    <w:rsid w:val="53AB6CD4"/>
    <w:rsid w:val="53C02053"/>
    <w:rsid w:val="53CC6C4A"/>
    <w:rsid w:val="53E2021C"/>
    <w:rsid w:val="53F87A3F"/>
    <w:rsid w:val="548337AD"/>
    <w:rsid w:val="55480552"/>
    <w:rsid w:val="569E48CE"/>
    <w:rsid w:val="56EA7B13"/>
    <w:rsid w:val="588767CF"/>
    <w:rsid w:val="58DA5965"/>
    <w:rsid w:val="59413C36"/>
    <w:rsid w:val="59D86349"/>
    <w:rsid w:val="5A315A59"/>
    <w:rsid w:val="5A9F0C15"/>
    <w:rsid w:val="5AC10B8B"/>
    <w:rsid w:val="5B044F1C"/>
    <w:rsid w:val="5B3F7D02"/>
    <w:rsid w:val="5B500161"/>
    <w:rsid w:val="5C8C341B"/>
    <w:rsid w:val="5CFA0384"/>
    <w:rsid w:val="5D156F6C"/>
    <w:rsid w:val="5D6A0EC8"/>
    <w:rsid w:val="5DDC4635"/>
    <w:rsid w:val="5E015742"/>
    <w:rsid w:val="5E812F0A"/>
    <w:rsid w:val="5EAD6A6F"/>
    <w:rsid w:val="5EDA66BF"/>
    <w:rsid w:val="5F3062DF"/>
    <w:rsid w:val="606A75CF"/>
    <w:rsid w:val="60D62EB6"/>
    <w:rsid w:val="6118527D"/>
    <w:rsid w:val="61512379"/>
    <w:rsid w:val="62026D5E"/>
    <w:rsid w:val="633D74DE"/>
    <w:rsid w:val="65D603B4"/>
    <w:rsid w:val="663D1AB5"/>
    <w:rsid w:val="6659497C"/>
    <w:rsid w:val="66707909"/>
    <w:rsid w:val="66A01F9C"/>
    <w:rsid w:val="67CC6DC1"/>
    <w:rsid w:val="67D5211A"/>
    <w:rsid w:val="67E934CF"/>
    <w:rsid w:val="6818064E"/>
    <w:rsid w:val="68983B76"/>
    <w:rsid w:val="69A85ADA"/>
    <w:rsid w:val="6A1D56B2"/>
    <w:rsid w:val="6A702141"/>
    <w:rsid w:val="6A7F011B"/>
    <w:rsid w:val="6A853CB9"/>
    <w:rsid w:val="6ACA583A"/>
    <w:rsid w:val="6AD54E94"/>
    <w:rsid w:val="6C4B29AA"/>
    <w:rsid w:val="6CE57FCA"/>
    <w:rsid w:val="6D853C9A"/>
    <w:rsid w:val="6EBA7BEB"/>
    <w:rsid w:val="6ECA21A5"/>
    <w:rsid w:val="6EDA6F7E"/>
    <w:rsid w:val="6F392F8E"/>
    <w:rsid w:val="6F5558EE"/>
    <w:rsid w:val="6FBB1BF5"/>
    <w:rsid w:val="7003534A"/>
    <w:rsid w:val="70785B46"/>
    <w:rsid w:val="70787AE6"/>
    <w:rsid w:val="717464FF"/>
    <w:rsid w:val="72136556"/>
    <w:rsid w:val="741D2E7E"/>
    <w:rsid w:val="74723AD2"/>
    <w:rsid w:val="75114A51"/>
    <w:rsid w:val="75A40C52"/>
    <w:rsid w:val="77444BC6"/>
    <w:rsid w:val="77903967"/>
    <w:rsid w:val="77DC095A"/>
    <w:rsid w:val="77DE46D3"/>
    <w:rsid w:val="78281DF2"/>
    <w:rsid w:val="796955B0"/>
    <w:rsid w:val="79965EF9"/>
    <w:rsid w:val="799A0ACD"/>
    <w:rsid w:val="79BD71CD"/>
    <w:rsid w:val="7A4C5A2B"/>
    <w:rsid w:val="7A637111"/>
    <w:rsid w:val="7AA31C03"/>
    <w:rsid w:val="7AF10BC1"/>
    <w:rsid w:val="7B39231C"/>
    <w:rsid w:val="7B811F45"/>
    <w:rsid w:val="7BF63D98"/>
    <w:rsid w:val="7C091F3A"/>
    <w:rsid w:val="7C833A9B"/>
    <w:rsid w:val="7CA51C63"/>
    <w:rsid w:val="7CE64029"/>
    <w:rsid w:val="7DA619A7"/>
    <w:rsid w:val="7E8B4E88"/>
    <w:rsid w:val="7E9755DB"/>
    <w:rsid w:val="7EF0118F"/>
    <w:rsid w:val="7FEC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52</Characters>
  <Lines>0</Lines>
  <Paragraphs>0</Paragraphs>
  <TotalTime>2</TotalTime>
  <ScaleCrop>false</ScaleCrop>
  <LinksUpToDate>false</LinksUpToDate>
  <CharactersWithSpaces>40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4:52:00Z</dcterms:created>
  <dc:creator>莲</dc:creator>
  <cp:lastModifiedBy>莲</cp:lastModifiedBy>
  <dcterms:modified xsi:type="dcterms:W3CDTF">2026-05-04T03:2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E0152BA00E7469F869F6013F285CBA9_11</vt:lpwstr>
  </property>
  <property fmtid="{D5CDD505-2E9C-101B-9397-08002B2CF9AE}" pid="4" name="KSOTemplateDocerSaveRecord">
    <vt:lpwstr>eyJoZGlkIjoiZmUzMDdiNTljNTEyOTFjOWFkYjU2NGI3YjQyNGU4NjgiLCJ1c2VySWQiOiIyMzk1MzA1MjAifQ==</vt:lpwstr>
  </property>
</Properties>
</file>